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770" cy="2319655"/>
            <wp:effectExtent l="0" t="0" r="11430" b="4445"/>
            <wp:docPr id="1" name="图片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. stemness identification of dental pulp stem cells (A) Microscopic morphology of dental pulp stem cells (B) Immunofluorescence of anti-polymorphin and anti-keratin of DPSC (C) Staining for osteogenic, lipogenic and chondrogenic differentiation of DPSC at day 2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3NjlhMzA5OGYzZGU5NmU3YTU3Y2FmODk4NDVlM2EifQ=="/>
  </w:docVars>
  <w:rsids>
    <w:rsidRoot w:val="23726F3E"/>
    <w:rsid w:val="03196F07"/>
    <w:rsid w:val="08C821AB"/>
    <w:rsid w:val="23726F3E"/>
    <w:rsid w:val="281E7644"/>
    <w:rsid w:val="29D87A35"/>
    <w:rsid w:val="47541D2E"/>
    <w:rsid w:val="5F5033FA"/>
    <w:rsid w:val="7E1D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1T14:33:00Z</dcterms:created>
  <dc:creator>晴天</dc:creator>
  <cp:lastModifiedBy>晴天</cp:lastModifiedBy>
  <dcterms:modified xsi:type="dcterms:W3CDTF">2024-02-10T05:0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8D898A9A3B4418FB2501B22ECD7B30C_13</vt:lpwstr>
  </property>
</Properties>
</file>